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18B2" w:rsidRPr="00B21347" w:rsidRDefault="000A3414">
      <w:pPr>
        <w:rPr>
          <w:rFonts w:ascii="Times New Roman" w:hAnsi="Times New Roman" w:cs="Times New Roman"/>
        </w:rPr>
      </w:pPr>
      <w:r w:rsidRPr="00B21347">
        <w:rPr>
          <w:rFonts w:ascii="Times New Roman" w:hAnsi="Times New Roman" w:cs="Times New Roman"/>
          <w:b/>
        </w:rPr>
        <w:t>Supplemental</w:t>
      </w:r>
      <w:r w:rsidR="0000756E" w:rsidRPr="00B21347">
        <w:rPr>
          <w:rFonts w:ascii="Times New Roman" w:hAnsi="Times New Roman" w:cs="Times New Roman"/>
          <w:b/>
        </w:rPr>
        <w:t xml:space="preserve"> Table 1.</w:t>
      </w:r>
      <w:r w:rsidR="0000756E" w:rsidRPr="00B21347">
        <w:rPr>
          <w:rFonts w:ascii="Times New Roman" w:hAnsi="Times New Roman" w:cs="Times New Roman"/>
        </w:rPr>
        <w:t xml:space="preserve"> Mean differences in fold change </w:t>
      </w:r>
      <w:r w:rsidR="003F5DEC" w:rsidRPr="00B21347">
        <w:rPr>
          <w:rFonts w:ascii="Times New Roman" w:hAnsi="Times New Roman" w:cs="Times New Roman"/>
        </w:rPr>
        <w:t>in</w:t>
      </w:r>
      <w:r w:rsidR="0000756E" w:rsidRPr="00B21347">
        <w:rPr>
          <w:rFonts w:ascii="Times New Roman" w:hAnsi="Times New Roman" w:cs="Times New Roman"/>
        </w:rPr>
        <w:t xml:space="preserve"> expression of transposable elements during transition from healthy pancreas (HP) to acinar-to-ductal metaplasia (ADM).</w:t>
      </w:r>
    </w:p>
    <w:tbl>
      <w:tblPr>
        <w:tblStyle w:val="TableGrid"/>
        <w:tblW w:w="9562" w:type="dxa"/>
        <w:tblLook w:val="04A0" w:firstRow="1" w:lastRow="0" w:firstColumn="1" w:lastColumn="0" w:noHBand="0" w:noVBand="1"/>
      </w:tblPr>
      <w:tblGrid>
        <w:gridCol w:w="3712"/>
        <w:gridCol w:w="1260"/>
        <w:gridCol w:w="2070"/>
        <w:gridCol w:w="1260"/>
        <w:gridCol w:w="1260"/>
      </w:tblGrid>
      <w:tr w:rsidR="003F5DEC" w:rsidRPr="00B21347" w:rsidTr="00B34605">
        <w:trPr>
          <w:trHeight w:val="300"/>
        </w:trPr>
        <w:tc>
          <w:tcPr>
            <w:tcW w:w="3712" w:type="dxa"/>
            <w:shd w:val="clear" w:color="auto" w:fill="0D0D0D" w:themeFill="text1" w:themeFillTint="F2"/>
            <w:noWrap/>
          </w:tcPr>
          <w:p w:rsidR="003F5DEC" w:rsidRPr="00B21347" w:rsidRDefault="003018D4" w:rsidP="003F5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Unique TE ID</w:t>
            </w:r>
          </w:p>
        </w:tc>
        <w:tc>
          <w:tcPr>
            <w:tcW w:w="1260" w:type="dxa"/>
            <w:shd w:val="clear" w:color="auto" w:fill="0D0D0D" w:themeFill="text1" w:themeFillTint="F2"/>
            <w:noWrap/>
            <w:hideMark/>
          </w:tcPr>
          <w:p w:rsidR="003F5DEC" w:rsidRPr="00B21347" w:rsidRDefault="00C95221" w:rsidP="003F5D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Fold Change</w:t>
            </w:r>
          </w:p>
        </w:tc>
        <w:tc>
          <w:tcPr>
            <w:tcW w:w="2070" w:type="dxa"/>
            <w:shd w:val="clear" w:color="auto" w:fill="0D0D0D" w:themeFill="text1" w:themeFillTint="F2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95.00% CI of diff.</w:t>
            </w:r>
          </w:p>
        </w:tc>
        <w:tc>
          <w:tcPr>
            <w:tcW w:w="1260" w:type="dxa"/>
            <w:shd w:val="clear" w:color="auto" w:fill="0D0D0D" w:themeFill="text1" w:themeFillTint="F2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Summary</w:t>
            </w:r>
          </w:p>
        </w:tc>
        <w:tc>
          <w:tcPr>
            <w:tcW w:w="1260" w:type="dxa"/>
            <w:shd w:val="clear" w:color="auto" w:fill="0D0D0D" w:themeFill="text1" w:themeFillTint="F2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Adjusted P Value</w:t>
            </w:r>
            <w:r w:rsidR="00C95221" w:rsidRPr="00B21347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</w:rPr>
              <w:t>†</w:t>
            </w:r>
          </w:p>
        </w:tc>
      </w:tr>
      <w:tr w:rsidR="003F5DEC" w:rsidRPr="00B21347" w:rsidTr="00872D01">
        <w:trPr>
          <w:trHeight w:val="300"/>
        </w:trPr>
        <w:tc>
          <w:tcPr>
            <w:tcW w:w="9562" w:type="dxa"/>
            <w:gridSpan w:val="5"/>
            <w:shd w:val="clear" w:color="auto" w:fill="BFBFBF" w:themeFill="background1" w:themeFillShade="BF"/>
            <w:noWrap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0"/>
              </w:rPr>
              <w:t>ADM/HP</w:t>
            </w:r>
          </w:p>
        </w:tc>
      </w:tr>
      <w:tr w:rsidR="003F5DEC" w:rsidRPr="00B21347" w:rsidTr="00B34605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SRNA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18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7565 to 7.61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Arthur1B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85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427 to 8.28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1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5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261 to 6.98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1_Mur1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2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9189 to 6.94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1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1_Mur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3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085 to 6.96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9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1_Mur3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3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3367 to 6.86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9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1_Mus1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1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8583 to 6.94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2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1_Mus2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7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448 to 7.00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1F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0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7654 to 6.93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3A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4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12 to 7.97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4A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415 to 7.09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4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GLII_B|Murid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6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367 to 7.09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GLII_Mur|Murin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7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489 to 7.50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GLII_Mus|Mus_mouse_ge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7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451 to 7.50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BGLII|Mus_mouse_ge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9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701 to 7.12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Cheshire|Eutheria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40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975 to 8.83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DNA1_Mam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411 to 8.26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RVB2_1A-I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40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9750 to 7.83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RVB4_1B-I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6.32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894 to 9.75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RVB4_1B-LTR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0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077 to 7.93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RVB4_1-LTR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0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795 to 7.23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RVB4_2-I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0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750 to 7.03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0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RVB4_2-LTR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3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031 to 7.46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RVB5_2-LTR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42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9999 to 7.85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RVB7_2B-LTR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2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956 to 7.25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RVB7_2-LTR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0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793 to 7.13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RVB7_3-LTR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771 to 8.62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RVB7_4-LTR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60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79 to 8.03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RVL|Eutheria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5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264 to 6.98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TnERV|Mus_muscul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9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664 to 7.12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TnERV2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9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668 to 7.32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ETnERV3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7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468 to 7.40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GSAT_MM|Mus_mouse_ge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911 to 7.04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HERVL32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8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544 to 7.01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1-MM_I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5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289 to 7.38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1-MM_LTR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90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481 to 9.33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A_MM|Mus_muscul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8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601 to 7.51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APEY3C_LTR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0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773 to 7.23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EY3-int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6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378 to 7.09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EY4_I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70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272 to 8.13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EY4_LTR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2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7939 to 7.65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EY5_I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516 to 7.10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EY5_LTR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39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9705 to 7.82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Ey-int|Mus_mouse_ge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7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733 to 6.90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9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Ez-int|Mus_mouse_ge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4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193 to 7.07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LTR1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1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852 to 7.04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9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LTR1a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4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144 to 7.17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9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LTR2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3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078 to 7.36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LTR2a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8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591 to 7.31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LTR2a2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4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201 to 7.17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LTR2b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3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075 to 7.16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LTR4_I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7817 to 7.63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APLTR4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93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502 to 8.36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IMPB_01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6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355 to 6.99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_Mm_orf2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1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897 to 7.04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_Mur1_5en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9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654 to 7.22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_Mur1_orf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1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851 to 7.04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9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_Mus1_3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6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364 to 6.99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5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_Mus2_3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9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6892 to 6.92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_Mus3_5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1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869 to 7.34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_Mus3_orf2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9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6806 to 6.92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_Mus4_3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8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5390 to 6.91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_Rod_5en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76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336 to 9.19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2a1_5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9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656 to 7.52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3c_5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4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155 to 7.27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3de_5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251 to 8.10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4_5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79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363 to 8.22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4a1_5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40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972 to 8.82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4a2_5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0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739 to 7.13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4c_5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2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935 to 7.15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A10_3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74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320 to 8.17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A6_3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231 to 8.08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A8_3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14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720 to 8.57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C4_5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2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969 to 7.05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8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C4a_3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14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7146 to 7.57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C5_3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35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9300 to 7.78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d_A_3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8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5627 to 6.91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d_A_5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4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185 to 7.47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1Md_F_5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3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042 to 7.06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d_F2_3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117 to 6.88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2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d_F3_3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7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361 to 6.90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0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d_Gf_5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7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444 to 7.50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D_orf2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3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05 to 7.96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d_T_3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161 to 6.86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7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D2_3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7.40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77 to 10.8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E3E_3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3.97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7.404 to -0.546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E3F_3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3.50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6.929 to -0.0718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E5_3end|Mammal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5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29 to 7.98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Ea_5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0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731 to 7.33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MEc_5end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5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229 to 7.28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VL1_5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0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761 to 7.03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0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VL2_5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1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8675 to 6.94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2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1VL4_5en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1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908 to 7.04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9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2|Mammal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45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026 to 7.88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3b_3end|Mammal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44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012 to 8.87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4_A_Mam|Mammal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6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719 to 6.89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1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ooper|Eutheria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84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420 to 8.27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107_Mam|Mammal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8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524 to 7.31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33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3.58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7.013 to -0.155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37-int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4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198 to 6.97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7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41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7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542 to 6.90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41C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26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834 to 8.69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68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37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9458 to 7.80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75B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1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836 to 7.04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84a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61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82 to 8.04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84b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5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8297 to 7.68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87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0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774 to 7.03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0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91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3.54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6.970 to -0.113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IS2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217 to 7.17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IS3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2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003 to 7.25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IS4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9416 to 7.79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IS4A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7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448 to 7.40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IS4B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32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8932 to 7.75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TRIS5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47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043 to 7.90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x10_3end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3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03 to 7.96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x3_Mus_3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5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324 to 6.88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4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x3A_3en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4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912 to 6.87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5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x3B_3en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3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031 to 7.16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x3C_3en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1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906 to 7.04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9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x4A_3en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9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699 to 7.02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x4B_3en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9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662 to 7.42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x5_3en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6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338 to 6.99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5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x5b_3en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153 to 6.86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x6_3end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59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164 to 9.02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x7_3end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70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280 to 8.13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x8b_3end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16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7407 to 7.59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Lx9_3end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6.25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829 to 9.68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am_R4|Mammal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0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750 to 7.03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0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102b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8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586 to 7.21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102c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8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586 to 7.21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45A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3.5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6.969 to -0.111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8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45B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9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658 to 7.52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47B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4.35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7.784 to -0.926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49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8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58 to 8.01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50B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912 to 7.14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54B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65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230 to 9.08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57E3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29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866 to 8.72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68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7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51 to 8.00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70C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617 to 7.01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2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74A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4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650 to 6.87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6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92-int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35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928 to 8.78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99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85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423 to 8.28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V1_I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71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289 to 8.14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V1_LTR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4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139 to 6.97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8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VL_2A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5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250 to 6.98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6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VL|Mus_mouse_ge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0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726 to 7.23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ERX|Eutheria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8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581 to 7.41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IR3|Mammal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2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981 to 7.25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IRc|Mammalia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2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9632 to 6.95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LT1A0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11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883 to 7.54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LT1A1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69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264 to 9.12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LT1H2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3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020 to 7.45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LTR13|Murin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0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7770 to 6.93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LTR25C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9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682 to 7.12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LTR31A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1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8807 to 6.94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LTR31D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2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00 to 7.95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LTR31F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7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460 to 7.10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LTR31FA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4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8185 to 7.67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LTR32C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7.58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157 to 11.0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MERGLN_LTR|Mus_mouse_ge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75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322 to 8.18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MERGLN-int|Mus_mouse_ge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491 to 8.34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MERVK10C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9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6275 to 6.92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6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MTV-int|Mus_mouse_ge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8.03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608 to 11.4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MVL30-int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6.61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185 to 10.0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RLTR33|Murin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61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90 to 8.04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T2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3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104 to 7.26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T2A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69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267 to 8.12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T2B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0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800 to 7.03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T2B1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14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713 to 8.57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T2B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2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973 to 7.05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8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T2C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7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502 to 7.10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TC-int|Murid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5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280 to 7.28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TE2b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62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97 to 8.05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TE-int|Rodentia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8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608 to 7.41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T-int|Mus_mouse_ge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3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807 to 6.86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9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uRRS4-int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8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578 to 7.31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usHAL1_5en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1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857 to 7.04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9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usHAL1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9095 to 6.94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1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YSERV16_I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218 to 6.97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MYSERV6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5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249 to 6.98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6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ORR1A0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110 to 6.88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2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ORR1A1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0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760 to 7.13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ORR1A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5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296 to 6.98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6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ORR1A3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7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271 to 6.90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0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ORR1A3-int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4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194 to 6.97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7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ORR1A4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9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654 to 7.02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1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ORR1B1-int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3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4004 to 6.86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ORR1B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4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343 to 6.87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6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ORR1C1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8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608 to 7.11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ORR1C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3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036 to 7.06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ORR1D1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9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628 to 7.22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ORR1D-int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3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065 to 6.96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PB1D9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7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466 to 7.10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0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3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038 to 7.46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0A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6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323 to 7.09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5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0C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6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711 to 6.89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1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0D2|Murin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79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363 to 8.22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0-int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9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680 to 7.32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1A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3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054 to 6.96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9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1A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8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8531 to 7.71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1B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2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980 to 7.25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LTR11D|Murin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39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9652 to 7.82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2A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78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353 to 8.21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2B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27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850 to 8.70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2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19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770 to 8.62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2E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1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855 to 7.34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2F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8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607 to 7.41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2G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7.99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70 to 11.4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3A3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4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311 to 6.87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6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3B2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3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021 to 7.16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3B3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9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6828 to 6.92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3D|Murin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38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9544 to 7.81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3D2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8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563 to 7.31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3D3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9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6926 to 6.92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3D6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4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195 to 7.27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4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9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638 to 7.32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6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7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469 to 7.50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7B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0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7785 to 7.63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7D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74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312 to 9.17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8-int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3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086 to 7.16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9A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915 to 7.44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9B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8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5236 to 6.91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8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9C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59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171 to 9.02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A2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3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032 to 7.26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B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2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932 to 7.25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B-int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46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038 to 7.89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C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216 to 7.17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215 to 6.97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D2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9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668 to 7.02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1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E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1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7906 to 7.64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1F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39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9672 to 7.82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0A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10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758 to 7.53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0A1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7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472 to 7.30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0A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7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506 to 7.30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0A3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3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8036 to 7.66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0A4|Murin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2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9676 to 6.95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0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0B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81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390 to 9.24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0B3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3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025 to 6.85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0B4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5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22 to 7.98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0C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70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277 to 9.13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0C1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4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131 to 6.97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8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0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6.80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378 to 10.2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LTR21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732 to 8.58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3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63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208 to 9.06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4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9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694 to 7.02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4B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03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604 to 8.46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5A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7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445 to 7.40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5B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45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029 to 7.88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6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77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343 to 8.20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6B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6.73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304 to 10.1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6C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9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638 to 7.52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28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6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374 to 7.49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8.73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306 to 12.1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0B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2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977 to 7.05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8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0D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78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359 to 8.21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0D2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75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323 to 9.18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1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9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682 to 7.02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1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1_Mur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1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828 to 7.24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1A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3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496 to 6.86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49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1B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0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7779 to 7.63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1C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40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973 to 8.83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1M|Murin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5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291 to 7.48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3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6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394 to 6.99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4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4C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9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688 to 7.42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35B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5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293 to 7.28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40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3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037 to 7.06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41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8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8579 to 7.71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41A2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2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921 to 7.35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41B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910 to 7.14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43B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66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232 to 8.08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44A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7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448 to 7.40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44B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2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935 to 7.15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45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39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9675 to 7.82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46B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20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779 to 8.63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47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24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819 to 8.67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48C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67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250 to 8.10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49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1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835 to 7.44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5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85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430 to 9.28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51A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4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130 to 6.97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51B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8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518 to 7.50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53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610 to 7.01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2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6_Mm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6.44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017 to 9.87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6B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42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9987 to 7.85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LTR6C_Mm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53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104 to 8.96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6-int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98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554 to 8.41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8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4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126 to 6.97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9A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718 to 7.42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9B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38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9608 to 7.81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9B2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0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7780 to 7.63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9D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5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257 to 7.18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9D2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12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953 to 7.553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9F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95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526 to 9.38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LTRETN_Mm|Mus_mouse_ge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4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124 to 7.07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0B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14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7162 to 7.57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73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302 to 8.16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2B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72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300 to 9.15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3A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6.76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338 to 10.2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3A2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4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134 to 7.17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3B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3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050 to 7.26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5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116 to 7.46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6_Mm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9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678 to 7.12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6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7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449 to 7.20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6A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9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63 to 8.02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6B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07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643 to 8.50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7A2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7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471 to 7.10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7A-int|Mus_mouse_gen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53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110 to 8.96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7B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3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8030 to 7.66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7B2|Mus_musculus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7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426 to 7.20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7C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4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206 to 7.37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7C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014 to 6.95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7C-int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4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8196 to 7.67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7D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8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543 to 7.11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7D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8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4533 to 7.31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9A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3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025 to 7.06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9B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6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389 to 7.19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9B2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3.62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7.056 to -0.198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8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9C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712 to 7.22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A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9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662 to 7.02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B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2810 to 7.13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1C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8.62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197 to 12.05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20C_Mm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83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542 to 7.01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3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21A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3.69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7.127 to -0.269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3D4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3.57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-7.002 to -0.145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4A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73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3024 to 7.16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MER5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2.542 to 9.39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6A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59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629 to 7.02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6B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10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6737 to 7.53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6BA|Murin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81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390 to 8.24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MER6C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26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969 to 7.05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85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odERV21|Rodent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17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750 to 8.60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ow 251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291 to 8.148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RSINE1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288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8596 to 7.71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SRV_MM-int|Mus_mouse_genus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5.144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715 to 8.572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Tigger10|Mammal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129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7000 to 7.557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Tigger18a|Mammal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44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016 to 7.87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Tigger6a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557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1.129 to 7.986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Tigger7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4.131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7026 to 7.560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Zaphod|Eutheria</w:t>
            </w:r>
            <w:proofErr w:type="spellEnd"/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49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6657 to 6.92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Zaphod3|Eutheria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1917 to 7.049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3F5DEC" w:rsidRPr="00B21347" w:rsidTr="003F5DEC">
        <w:trPr>
          <w:trHeight w:val="300"/>
        </w:trPr>
        <w:tc>
          <w:tcPr>
            <w:tcW w:w="3712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ZP3AR|Muridae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3.985</w:t>
            </w:r>
          </w:p>
        </w:tc>
        <w:tc>
          <w:tcPr>
            <w:tcW w:w="207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5563 to 7.414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noWrap/>
            <w:hideMark/>
          </w:tcPr>
          <w:p w:rsidR="003F5DEC" w:rsidRPr="00B21347" w:rsidRDefault="003F5DEC" w:rsidP="003F5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347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</w:tr>
    </w:tbl>
    <w:p w:rsidR="0000756E" w:rsidRPr="00B21347" w:rsidRDefault="00C95221">
      <w:pPr>
        <w:rPr>
          <w:rFonts w:ascii="Times New Roman" w:hAnsi="Times New Roman" w:cs="Times New Roman"/>
        </w:rPr>
      </w:pPr>
      <w:r w:rsidRPr="00B21347">
        <w:rPr>
          <w:rFonts w:ascii="Times New Roman" w:hAnsi="Times New Roman" w:cs="Times New Roman"/>
          <w:vertAlign w:val="superscript"/>
        </w:rPr>
        <w:t>†</w:t>
      </w:r>
      <w:r w:rsidRPr="00B21347">
        <w:rPr>
          <w:rFonts w:ascii="Times New Roman" w:hAnsi="Times New Roman" w:cs="Times New Roman"/>
        </w:rPr>
        <w:t xml:space="preserve">p-values adjusted using </w:t>
      </w:r>
      <w:proofErr w:type="spellStart"/>
      <w:r w:rsidRPr="00B21347">
        <w:rPr>
          <w:rFonts w:ascii="Times New Roman" w:hAnsi="Times New Roman" w:cs="Times New Roman"/>
        </w:rPr>
        <w:t>Sidak’s</w:t>
      </w:r>
      <w:proofErr w:type="spellEnd"/>
      <w:r w:rsidRPr="00B21347">
        <w:rPr>
          <w:rFonts w:ascii="Times New Roman" w:hAnsi="Times New Roman" w:cs="Times New Roman"/>
        </w:rPr>
        <w:t xml:space="preserve"> multiple comparisons test</w:t>
      </w:r>
      <w:bookmarkStart w:id="0" w:name="_GoBack"/>
      <w:bookmarkEnd w:id="0"/>
    </w:p>
    <w:sectPr w:rsidR="0000756E" w:rsidRPr="00B21347" w:rsidSect="00ED0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756E"/>
    <w:rsid w:val="0000756E"/>
    <w:rsid w:val="000A3414"/>
    <w:rsid w:val="001118B2"/>
    <w:rsid w:val="003018D4"/>
    <w:rsid w:val="00307788"/>
    <w:rsid w:val="003F5DEC"/>
    <w:rsid w:val="00B21347"/>
    <w:rsid w:val="00BA2D9C"/>
    <w:rsid w:val="00BD2284"/>
    <w:rsid w:val="00C95221"/>
    <w:rsid w:val="00C97BCE"/>
    <w:rsid w:val="00D15351"/>
    <w:rsid w:val="00EC2FAA"/>
    <w:rsid w:val="00ED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DBE9ED-AE1E-4F24-8543-B972D2D50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0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075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756E"/>
    <w:rPr>
      <w:color w:val="954F72"/>
      <w:u w:val="single"/>
    </w:rPr>
  </w:style>
  <w:style w:type="paragraph" w:customStyle="1" w:styleId="msonormal0">
    <w:name w:val="msonormal"/>
    <w:basedOn w:val="Normal"/>
    <w:rsid w:val="0000756E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00756E"/>
    <w:pPr>
      <w:spacing w:before="100" w:beforeAutospacing="1" w:after="100" w:afterAutospacing="1"/>
      <w:jc w:val="left"/>
    </w:pPr>
    <w:rPr>
      <w:rFonts w:ascii="Arial" w:eastAsia="Times New Roman" w:hAnsi="Arial" w:cs="Arial"/>
      <w:sz w:val="18"/>
      <w:szCs w:val="18"/>
    </w:rPr>
  </w:style>
  <w:style w:type="paragraph" w:customStyle="1" w:styleId="xl64">
    <w:name w:val="xl64"/>
    <w:basedOn w:val="Normal"/>
    <w:rsid w:val="0000756E"/>
    <w:pPr>
      <w:spacing w:before="100" w:beforeAutospacing="1" w:after="100" w:afterAutospacing="1"/>
      <w:jc w:val="left"/>
    </w:pPr>
    <w:rPr>
      <w:rFonts w:ascii="Arial" w:eastAsia="Times New Roman" w:hAnsi="Arial" w:cs="Arial"/>
      <w:sz w:val="18"/>
      <w:szCs w:val="18"/>
    </w:rPr>
  </w:style>
  <w:style w:type="paragraph" w:customStyle="1" w:styleId="xl65">
    <w:name w:val="xl65"/>
    <w:basedOn w:val="Normal"/>
    <w:rsid w:val="0000756E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0756E"/>
    <w:pPr>
      <w:shd w:val="clear" w:color="000000" w:fill="C6E0B4"/>
      <w:spacing w:before="100" w:beforeAutospacing="1" w:after="100" w:afterAutospacing="1"/>
      <w:jc w:val="left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00756E"/>
    <w:pPr>
      <w:shd w:val="clear" w:color="000000" w:fill="C6E0B4"/>
      <w:spacing w:before="100" w:beforeAutospacing="1" w:after="100" w:afterAutospacing="1"/>
      <w:jc w:val="left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00756E"/>
    <w:pPr>
      <w:shd w:val="clear" w:color="000000" w:fill="FFC000"/>
      <w:spacing w:before="100" w:beforeAutospacing="1" w:after="100" w:afterAutospacing="1"/>
      <w:jc w:val="left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00756E"/>
    <w:pPr>
      <w:shd w:val="clear" w:color="000000" w:fill="FFC000"/>
      <w:spacing w:before="100" w:beforeAutospacing="1" w:after="100" w:afterAutospacing="1"/>
      <w:jc w:val="left"/>
    </w:pPr>
    <w:rPr>
      <w:rFonts w:ascii="Arial" w:eastAsia="Times New Roman" w:hAnsi="Arial" w:cs="Arial"/>
      <w:sz w:val="18"/>
      <w:szCs w:val="18"/>
    </w:rPr>
  </w:style>
  <w:style w:type="table" w:styleId="TableGrid">
    <w:name w:val="Table Grid"/>
    <w:basedOn w:val="TableNormal"/>
    <w:uiPriority w:val="59"/>
    <w:rsid w:val="0000756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73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2763</Words>
  <Characters>15751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Danielle Ebelt</dc:creator>
  <cp:keywords/>
  <dc:description/>
  <cp:lastModifiedBy>Nancy Danielle Ebelt</cp:lastModifiedBy>
  <cp:revision>8</cp:revision>
  <dcterms:created xsi:type="dcterms:W3CDTF">2020-02-20T20:14:00Z</dcterms:created>
  <dcterms:modified xsi:type="dcterms:W3CDTF">2020-02-28T21:57:00Z</dcterms:modified>
</cp:coreProperties>
</file>